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BDB42" w14:textId="756B1938" w:rsidR="00762B73" w:rsidRPr="00762B73" w:rsidRDefault="00762B73" w:rsidP="00762B73">
      <w:pPr>
        <w:rPr>
          <w:rFonts w:ascii="Times New Roman" w:hAnsi="Times New Roman" w:cs="Times New Roman"/>
        </w:rPr>
      </w:pPr>
      <w:r w:rsidRPr="00762B73">
        <w:rPr>
          <w:rFonts w:ascii="Times New Roman" w:hAnsi="Times New Roman" w:cs="Times New Roman"/>
          <w:b/>
          <w:bCs/>
        </w:rPr>
        <w:t>Table S1</w:t>
      </w:r>
      <w:r w:rsidRPr="00762B73">
        <w:rPr>
          <w:rFonts w:ascii="Times New Roman" w:hAnsi="Times New Roman" w:cs="Times New Roman"/>
        </w:rPr>
        <w:t xml:space="preserve"> Hausdorff Distance </w:t>
      </w:r>
      <w:r w:rsidR="00E1475A">
        <w:rPr>
          <w:rFonts w:ascii="Times New Roman" w:hAnsi="Times New Roman" w:cs="Times New Roman" w:hint="eastAsia"/>
        </w:rPr>
        <w:t>definitions</w:t>
      </w:r>
      <w:r w:rsidRPr="00762B73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3916"/>
        <w:gridCol w:w="2967"/>
      </w:tblGrid>
      <w:tr w:rsidR="00762B73" w:rsidRPr="00762B73" w14:paraId="52B1228A" w14:textId="77777777" w:rsidTr="00762B73">
        <w:trPr>
          <w:trHeight w:val="280"/>
        </w:trPr>
        <w:tc>
          <w:tcPr>
            <w:tcW w:w="1413" w:type="dxa"/>
            <w:noWrap/>
            <w:hideMark/>
          </w:tcPr>
          <w:p w14:paraId="55F7640B" w14:textId="77777777" w:rsidR="00762B73" w:rsidRPr="00762B73" w:rsidRDefault="00762B73" w:rsidP="00B21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B73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3916" w:type="dxa"/>
            <w:noWrap/>
            <w:hideMark/>
          </w:tcPr>
          <w:p w14:paraId="0EC5D783" w14:textId="77777777" w:rsidR="00762B73" w:rsidRPr="00762B73" w:rsidRDefault="00762B73" w:rsidP="00B21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B73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2967" w:type="dxa"/>
            <w:noWrap/>
            <w:hideMark/>
          </w:tcPr>
          <w:p w14:paraId="56E96413" w14:textId="77777777" w:rsidR="00762B73" w:rsidRPr="00762B73" w:rsidRDefault="00762B73" w:rsidP="00B21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B73">
              <w:rPr>
                <w:rFonts w:ascii="Times New Roman" w:hAnsi="Times New Roman" w:cs="Times New Roman"/>
                <w:b/>
                <w:bCs/>
              </w:rPr>
              <w:t>Targets</w:t>
            </w:r>
          </w:p>
        </w:tc>
      </w:tr>
      <w:tr w:rsidR="00762B73" w:rsidRPr="00762B73" w14:paraId="7E695FB6" w14:textId="77777777" w:rsidTr="00762B73">
        <w:trPr>
          <w:trHeight w:val="540"/>
        </w:trPr>
        <w:tc>
          <w:tcPr>
            <w:tcW w:w="1413" w:type="dxa"/>
            <w:noWrap/>
            <w:vAlign w:val="center"/>
            <w:hideMark/>
          </w:tcPr>
          <w:p w14:paraId="7086E8B6" w14:textId="77777777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>bidirectional</w:t>
            </w:r>
          </w:p>
        </w:tc>
        <w:tc>
          <w:tcPr>
            <w:tcW w:w="3916" w:type="dxa"/>
            <w:noWrap/>
            <w:vAlign w:val="center"/>
            <w:hideMark/>
          </w:tcPr>
          <w:p w14:paraId="029A937E" w14:textId="77777777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>the maximum of the one-sided Hausdorff distances in both directions</w:t>
            </w:r>
          </w:p>
        </w:tc>
        <w:tc>
          <w:tcPr>
            <w:tcW w:w="2967" w:type="dxa"/>
            <w:vMerge w:val="restart"/>
            <w:noWrap/>
            <w:vAlign w:val="center"/>
            <w:hideMark/>
          </w:tcPr>
          <w:p w14:paraId="7F190889" w14:textId="0B1A8305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>GTV, CTV, Left Lung, Right Lung, Heart, Spinal Cord, Healthy Breast.</w:t>
            </w:r>
          </w:p>
        </w:tc>
      </w:tr>
      <w:tr w:rsidR="00762B73" w:rsidRPr="00762B73" w14:paraId="5BD64141" w14:textId="77777777" w:rsidTr="00762B73">
        <w:trPr>
          <w:trHeight w:val="540"/>
        </w:trPr>
        <w:tc>
          <w:tcPr>
            <w:tcW w:w="1413" w:type="dxa"/>
            <w:noWrap/>
            <w:vAlign w:val="center"/>
            <w:hideMark/>
          </w:tcPr>
          <w:p w14:paraId="2B89C846" w14:textId="77777777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3916" w:type="dxa"/>
            <w:noWrap/>
            <w:vAlign w:val="center"/>
            <w:hideMark/>
          </w:tcPr>
          <w:p w14:paraId="5FD4E258" w14:textId="77777777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>the average of the one-sided Hausdorff distances in both directions</w:t>
            </w:r>
          </w:p>
        </w:tc>
        <w:tc>
          <w:tcPr>
            <w:tcW w:w="2967" w:type="dxa"/>
            <w:vMerge/>
            <w:hideMark/>
          </w:tcPr>
          <w:p w14:paraId="04FC3DA9" w14:textId="77777777" w:rsidR="00762B73" w:rsidRPr="00762B73" w:rsidRDefault="00762B73" w:rsidP="00B21AB1">
            <w:pPr>
              <w:rPr>
                <w:rFonts w:ascii="Times New Roman" w:hAnsi="Times New Roman" w:cs="Times New Roman"/>
              </w:rPr>
            </w:pPr>
          </w:p>
        </w:tc>
      </w:tr>
      <w:tr w:rsidR="00762B73" w:rsidRPr="00762B73" w14:paraId="1C974A5E" w14:textId="77777777" w:rsidTr="00762B73">
        <w:trPr>
          <w:trHeight w:val="540"/>
        </w:trPr>
        <w:tc>
          <w:tcPr>
            <w:tcW w:w="1413" w:type="dxa"/>
            <w:noWrap/>
            <w:vAlign w:val="center"/>
            <w:hideMark/>
          </w:tcPr>
          <w:p w14:paraId="459231AE" w14:textId="77777777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>max average</w:t>
            </w:r>
          </w:p>
        </w:tc>
        <w:tc>
          <w:tcPr>
            <w:tcW w:w="3916" w:type="dxa"/>
            <w:noWrap/>
            <w:vAlign w:val="center"/>
            <w:hideMark/>
          </w:tcPr>
          <w:p w14:paraId="1488BC9A" w14:textId="77777777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>the maximum of the average distances from each point in one set to the other set</w:t>
            </w:r>
          </w:p>
        </w:tc>
        <w:tc>
          <w:tcPr>
            <w:tcW w:w="2967" w:type="dxa"/>
            <w:vMerge/>
            <w:hideMark/>
          </w:tcPr>
          <w:p w14:paraId="5CB811FF" w14:textId="77777777" w:rsidR="00762B73" w:rsidRPr="00762B73" w:rsidRDefault="00762B73" w:rsidP="00B21AB1">
            <w:pPr>
              <w:rPr>
                <w:rFonts w:ascii="Times New Roman" w:hAnsi="Times New Roman" w:cs="Times New Roman"/>
              </w:rPr>
            </w:pPr>
          </w:p>
        </w:tc>
      </w:tr>
      <w:tr w:rsidR="00762B73" w:rsidRPr="00762B73" w14:paraId="21DD28A4" w14:textId="77777777" w:rsidTr="00762B73">
        <w:trPr>
          <w:trHeight w:val="810"/>
        </w:trPr>
        <w:tc>
          <w:tcPr>
            <w:tcW w:w="1413" w:type="dxa"/>
            <w:noWrap/>
            <w:vAlign w:val="center"/>
            <w:hideMark/>
          </w:tcPr>
          <w:p w14:paraId="730CACBF" w14:textId="77777777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>fractional</w:t>
            </w:r>
          </w:p>
        </w:tc>
        <w:tc>
          <w:tcPr>
            <w:tcW w:w="3916" w:type="dxa"/>
            <w:noWrap/>
            <w:vAlign w:val="center"/>
            <w:hideMark/>
          </w:tcPr>
          <w:p w14:paraId="484C08DB" w14:textId="77777777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>the maximum distance from 95% of points in one set to the closest point in the other set</w:t>
            </w:r>
          </w:p>
        </w:tc>
        <w:tc>
          <w:tcPr>
            <w:tcW w:w="2967" w:type="dxa"/>
            <w:vMerge/>
            <w:hideMark/>
          </w:tcPr>
          <w:p w14:paraId="27FCA1EF" w14:textId="77777777" w:rsidR="00762B73" w:rsidRPr="00762B73" w:rsidRDefault="00762B73" w:rsidP="00B21AB1">
            <w:pPr>
              <w:rPr>
                <w:rFonts w:ascii="Times New Roman" w:hAnsi="Times New Roman" w:cs="Times New Roman"/>
              </w:rPr>
            </w:pPr>
          </w:p>
        </w:tc>
      </w:tr>
      <w:tr w:rsidR="00762B73" w:rsidRPr="00762B73" w14:paraId="51420648" w14:textId="77777777" w:rsidTr="00762B73">
        <w:trPr>
          <w:trHeight w:val="1080"/>
        </w:trPr>
        <w:tc>
          <w:tcPr>
            <w:tcW w:w="1413" w:type="dxa"/>
            <w:noWrap/>
            <w:vAlign w:val="center"/>
            <w:hideMark/>
          </w:tcPr>
          <w:p w14:paraId="3C6CD4C0" w14:textId="77777777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 xml:space="preserve">boundary </w:t>
            </w:r>
          </w:p>
        </w:tc>
        <w:tc>
          <w:tcPr>
            <w:tcW w:w="3916" w:type="dxa"/>
            <w:noWrap/>
            <w:vAlign w:val="center"/>
            <w:hideMark/>
          </w:tcPr>
          <w:p w14:paraId="362A93EE" w14:textId="77777777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>the bidirectional Hausdorff distance between the boundaries of the sets, instead of the whole sets.</w:t>
            </w:r>
          </w:p>
        </w:tc>
        <w:tc>
          <w:tcPr>
            <w:tcW w:w="2967" w:type="dxa"/>
            <w:vMerge/>
            <w:hideMark/>
          </w:tcPr>
          <w:p w14:paraId="1A79E48F" w14:textId="77777777" w:rsidR="00762B73" w:rsidRPr="00762B73" w:rsidRDefault="00762B73" w:rsidP="00B21AB1">
            <w:pPr>
              <w:rPr>
                <w:rFonts w:ascii="Times New Roman" w:hAnsi="Times New Roman" w:cs="Times New Roman"/>
              </w:rPr>
            </w:pPr>
          </w:p>
        </w:tc>
      </w:tr>
      <w:tr w:rsidR="00762B73" w:rsidRPr="00762B73" w14:paraId="706F9186" w14:textId="77777777" w:rsidTr="00762B73">
        <w:trPr>
          <w:trHeight w:val="810"/>
        </w:trPr>
        <w:tc>
          <w:tcPr>
            <w:tcW w:w="1413" w:type="dxa"/>
            <w:noWrap/>
            <w:vAlign w:val="center"/>
            <w:hideMark/>
          </w:tcPr>
          <w:p w14:paraId="6CF7EB2B" w14:textId="77777777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>average boundary</w:t>
            </w:r>
          </w:p>
        </w:tc>
        <w:tc>
          <w:tcPr>
            <w:tcW w:w="3916" w:type="dxa"/>
            <w:noWrap/>
            <w:vAlign w:val="center"/>
            <w:hideMark/>
          </w:tcPr>
          <w:p w14:paraId="7E05C9DA" w14:textId="77777777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>the average Hausdorff distance between the boundaries of the sets.</w:t>
            </w:r>
          </w:p>
        </w:tc>
        <w:tc>
          <w:tcPr>
            <w:tcW w:w="2967" w:type="dxa"/>
            <w:vMerge/>
            <w:hideMark/>
          </w:tcPr>
          <w:p w14:paraId="3F1DAC80" w14:textId="77777777" w:rsidR="00762B73" w:rsidRPr="00762B73" w:rsidRDefault="00762B73" w:rsidP="00B21AB1">
            <w:pPr>
              <w:rPr>
                <w:rFonts w:ascii="Times New Roman" w:hAnsi="Times New Roman" w:cs="Times New Roman"/>
              </w:rPr>
            </w:pPr>
          </w:p>
        </w:tc>
      </w:tr>
      <w:tr w:rsidR="00762B73" w:rsidRPr="00762B73" w14:paraId="131F5675" w14:textId="77777777" w:rsidTr="00762B73">
        <w:trPr>
          <w:trHeight w:val="810"/>
        </w:trPr>
        <w:tc>
          <w:tcPr>
            <w:tcW w:w="1413" w:type="dxa"/>
            <w:noWrap/>
            <w:vAlign w:val="center"/>
            <w:hideMark/>
          </w:tcPr>
          <w:p w14:paraId="032EB885" w14:textId="77777777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>max average boundary</w:t>
            </w:r>
          </w:p>
        </w:tc>
        <w:tc>
          <w:tcPr>
            <w:tcW w:w="3916" w:type="dxa"/>
            <w:noWrap/>
            <w:vAlign w:val="center"/>
            <w:hideMark/>
          </w:tcPr>
          <w:p w14:paraId="32697D17" w14:textId="77777777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>the max average Hausdorff distance between the boundaries of the sets.</w:t>
            </w:r>
          </w:p>
        </w:tc>
        <w:tc>
          <w:tcPr>
            <w:tcW w:w="2967" w:type="dxa"/>
            <w:vMerge/>
            <w:hideMark/>
          </w:tcPr>
          <w:p w14:paraId="13F0ACBC" w14:textId="77777777" w:rsidR="00762B73" w:rsidRPr="00762B73" w:rsidRDefault="00762B73" w:rsidP="00B21AB1">
            <w:pPr>
              <w:rPr>
                <w:rFonts w:ascii="Times New Roman" w:hAnsi="Times New Roman" w:cs="Times New Roman"/>
              </w:rPr>
            </w:pPr>
          </w:p>
        </w:tc>
      </w:tr>
      <w:tr w:rsidR="00762B73" w:rsidRPr="00762B73" w14:paraId="6FFF2A25" w14:textId="77777777" w:rsidTr="00762B73">
        <w:trPr>
          <w:trHeight w:val="810"/>
        </w:trPr>
        <w:tc>
          <w:tcPr>
            <w:tcW w:w="1413" w:type="dxa"/>
            <w:noWrap/>
            <w:vAlign w:val="center"/>
            <w:hideMark/>
          </w:tcPr>
          <w:p w14:paraId="344475C9" w14:textId="77777777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>fractional boundary</w:t>
            </w:r>
          </w:p>
        </w:tc>
        <w:tc>
          <w:tcPr>
            <w:tcW w:w="3916" w:type="dxa"/>
            <w:noWrap/>
            <w:vAlign w:val="center"/>
            <w:hideMark/>
          </w:tcPr>
          <w:p w14:paraId="41676B19" w14:textId="77777777" w:rsidR="00762B73" w:rsidRPr="00762B73" w:rsidRDefault="00762B73" w:rsidP="00762B73">
            <w:pPr>
              <w:rPr>
                <w:rFonts w:ascii="Times New Roman" w:hAnsi="Times New Roman" w:cs="Times New Roman"/>
              </w:rPr>
            </w:pPr>
            <w:r w:rsidRPr="00762B73">
              <w:rPr>
                <w:rFonts w:ascii="Times New Roman" w:hAnsi="Times New Roman" w:cs="Times New Roman"/>
              </w:rPr>
              <w:t>the fractional Hausdorff distance between the boundaries of the sets.</w:t>
            </w:r>
          </w:p>
        </w:tc>
        <w:tc>
          <w:tcPr>
            <w:tcW w:w="2967" w:type="dxa"/>
            <w:vMerge/>
            <w:hideMark/>
          </w:tcPr>
          <w:p w14:paraId="37847812" w14:textId="77777777" w:rsidR="00762B73" w:rsidRPr="00762B73" w:rsidRDefault="00762B73" w:rsidP="00B21AB1">
            <w:pPr>
              <w:rPr>
                <w:rFonts w:ascii="Times New Roman" w:hAnsi="Times New Roman" w:cs="Times New Roman"/>
              </w:rPr>
            </w:pPr>
          </w:p>
        </w:tc>
      </w:tr>
    </w:tbl>
    <w:p w14:paraId="237671F4" w14:textId="77777777" w:rsidR="00762B73" w:rsidRPr="00762B73" w:rsidRDefault="00762B73" w:rsidP="00452E46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586118A" w14:textId="77777777" w:rsidR="00762B73" w:rsidRDefault="00762B73">
      <w:pPr>
        <w:widowControl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br w:type="page"/>
      </w:r>
    </w:p>
    <w:p w14:paraId="1993D55B" w14:textId="5EE9A0F3" w:rsidR="00452E46" w:rsidRPr="000341E7" w:rsidRDefault="00452E46" w:rsidP="00452E46">
      <w:pPr>
        <w:rPr>
          <w:rFonts w:ascii="Times New Roman" w:eastAsia="等线" w:hAnsi="Times New Roman" w:cs="Times New Roman"/>
          <w:b/>
          <w:bCs/>
          <w:szCs w:val="21"/>
        </w:rPr>
      </w:pPr>
      <w:bookmarkStart w:id="0" w:name="_Hlk144253605"/>
      <w:r w:rsidRPr="000341E7">
        <w:rPr>
          <w:rFonts w:ascii="Times New Roman" w:eastAsia="等线" w:hAnsi="Times New Roman" w:cs="Times New Roman" w:hint="eastAsia"/>
          <w:b/>
          <w:bCs/>
          <w:szCs w:val="21"/>
        </w:rPr>
        <w:lastRenderedPageBreak/>
        <w:t>T</w:t>
      </w:r>
      <w:r w:rsidRPr="000341E7">
        <w:rPr>
          <w:rFonts w:ascii="Times New Roman" w:eastAsia="等线" w:hAnsi="Times New Roman" w:cs="Times New Roman"/>
          <w:b/>
          <w:bCs/>
          <w:szCs w:val="21"/>
        </w:rPr>
        <w:t>able S</w:t>
      </w:r>
      <w:r w:rsidR="00EA5511" w:rsidRPr="000341E7">
        <w:rPr>
          <w:rFonts w:ascii="Times New Roman" w:eastAsia="等线" w:hAnsi="Times New Roman" w:cs="Times New Roman"/>
          <w:b/>
          <w:bCs/>
          <w:szCs w:val="21"/>
        </w:rPr>
        <w:t>2</w:t>
      </w:r>
      <w:r w:rsidRPr="000341E7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0341E7">
        <w:rPr>
          <w:rFonts w:ascii="Times New Roman" w:eastAsia="等线" w:hAnsi="Times New Roman" w:cs="Times New Roman"/>
          <w:szCs w:val="21"/>
        </w:rPr>
        <w:t>Radiomics features selected for model establish</w:t>
      </w:r>
      <w:r w:rsidR="00981159" w:rsidRPr="000341E7">
        <w:rPr>
          <w:rFonts w:ascii="Times New Roman" w:eastAsia="等线" w:hAnsi="Times New Roman" w:cs="Times New Roman"/>
          <w:szCs w:val="21"/>
        </w:rPr>
        <w:t>me</w:t>
      </w:r>
      <w:r w:rsidRPr="000341E7">
        <w:rPr>
          <w:rFonts w:ascii="Times New Roman" w:eastAsia="等线" w:hAnsi="Times New Roman" w:cs="Times New Roman"/>
          <w:szCs w:val="21"/>
        </w:rPr>
        <w:t>nt</w:t>
      </w:r>
      <w:r w:rsidR="000341E7">
        <w:rPr>
          <w:rFonts w:ascii="Times New Roman" w:eastAsia="等线" w:hAnsi="Times New Roman" w:cs="Times New Roman"/>
          <w:szCs w:val="21"/>
        </w:rPr>
        <w:t>.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826"/>
        <w:gridCol w:w="4626"/>
      </w:tblGrid>
      <w:tr w:rsidR="00EA5511" w:rsidRPr="00A433AF" w14:paraId="51574AC0" w14:textId="77777777" w:rsidTr="00EA5511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34E4" w14:textId="77777777" w:rsidR="00EA5511" w:rsidRPr="00EA5511" w:rsidRDefault="00EA5511" w:rsidP="003C36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55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ature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B9C2" w14:textId="77777777" w:rsidR="00EA5511" w:rsidRPr="00EA5511" w:rsidRDefault="00EA5511" w:rsidP="003C36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55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efficient</w:t>
            </w:r>
          </w:p>
        </w:tc>
      </w:tr>
      <w:tr w:rsidR="00EA5511" w:rsidRPr="00A433AF" w14:paraId="52EF53E1" w14:textId="77777777" w:rsidTr="00EA5511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4002" w14:textId="73FDBEF3" w:rsidR="00EA5511" w:rsidRPr="00A433AF" w:rsidRDefault="00C631E4" w:rsidP="00EA55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3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V.origil_shape_SurfaceVolumeRatio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6A4F" w14:textId="4986F27D" w:rsidR="00EA5511" w:rsidRPr="00A433AF" w:rsidRDefault="00C6170A" w:rsidP="00C61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17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C617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6919</w:t>
            </w:r>
          </w:p>
        </w:tc>
      </w:tr>
      <w:tr w:rsidR="00EA5511" w:rsidRPr="00A433AF" w14:paraId="38121FA6" w14:textId="77777777" w:rsidTr="00EA5511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A1623" w14:textId="59050512" w:rsidR="00EA5511" w:rsidRPr="00A433AF" w:rsidRDefault="00C631E4" w:rsidP="00EA55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3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V.origil_shape_Sphericity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1036C5" w14:textId="047700F8" w:rsidR="00EA5511" w:rsidRPr="00A433AF" w:rsidRDefault="00C6170A" w:rsidP="00C61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17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390647</w:t>
            </w:r>
          </w:p>
        </w:tc>
      </w:tr>
      <w:tr w:rsidR="00EA5511" w:rsidRPr="00A433AF" w14:paraId="5B98C0CB" w14:textId="77777777" w:rsidTr="00EA5511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95E87" w14:textId="4A341963" w:rsidR="00EA5511" w:rsidRPr="00A433AF" w:rsidRDefault="00FD200C" w:rsidP="00EA55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V.origil_shape_Maximum2DDiameterRow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C4DFE" w14:textId="511066E4" w:rsidR="00EA5511" w:rsidRPr="00A433AF" w:rsidRDefault="00FD200C" w:rsidP="00FD2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FD20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46074</w:t>
            </w:r>
          </w:p>
        </w:tc>
      </w:tr>
      <w:tr w:rsidR="00EA5511" w:rsidRPr="00A433AF" w14:paraId="47AA7F27" w14:textId="77777777" w:rsidTr="00EA5511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5FDF4" w14:textId="5346350B" w:rsidR="00EA5511" w:rsidRPr="00A433AF" w:rsidRDefault="00C631E4" w:rsidP="00EA55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3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V.origil_shape_Elongation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C45B2" w14:textId="1EC17981" w:rsidR="00EA5511" w:rsidRPr="00A433AF" w:rsidRDefault="00C631E4" w:rsidP="003C3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3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C617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63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57074</w:t>
            </w:r>
          </w:p>
        </w:tc>
      </w:tr>
      <w:tr w:rsidR="00EA5511" w:rsidRPr="00A433AF" w14:paraId="516B9F44" w14:textId="77777777" w:rsidTr="00EA5511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23E7" w14:textId="7F644034" w:rsidR="00EA5511" w:rsidRPr="00A433AF" w:rsidRDefault="00C631E4" w:rsidP="00EA55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3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_R.origil_shape_SurfaceVolumeRatio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1940" w14:textId="02A1147B" w:rsidR="00EA5511" w:rsidRPr="00A433AF" w:rsidRDefault="00C6170A" w:rsidP="00C61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17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160226</w:t>
            </w:r>
          </w:p>
        </w:tc>
      </w:tr>
      <w:tr w:rsidR="00FD200C" w:rsidRPr="00A433AF" w14:paraId="562BE47A" w14:textId="77777777" w:rsidTr="00EA5511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3579A" w14:textId="1F116227" w:rsidR="00FD200C" w:rsidRPr="00FD200C" w:rsidRDefault="00FD200C" w:rsidP="00EA55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_L.Heart.Percent.0.95.Hausdorff.distance.boundary.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C45CE1" w14:textId="277FEEAE" w:rsidR="00FD200C" w:rsidRPr="00FD200C" w:rsidRDefault="00FD200C" w:rsidP="003C3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366044</w:t>
            </w:r>
          </w:p>
        </w:tc>
      </w:tr>
      <w:bookmarkEnd w:id="0"/>
    </w:tbl>
    <w:p w14:paraId="21E5C511" w14:textId="77777777" w:rsidR="00452E46" w:rsidRDefault="00452E46" w:rsidP="00452E46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3D5553F" w14:textId="77777777" w:rsidR="00762B73" w:rsidRDefault="00762B73" w:rsidP="00452E46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CDAA31F" w14:textId="77777777" w:rsidR="00762B73" w:rsidRDefault="00762B73" w:rsidP="00452E46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06C5DA3F" w14:textId="77777777" w:rsidR="00452E46" w:rsidRDefault="00452E46" w:rsidP="00452E46">
      <w:pPr>
        <w:widowControl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br w:type="page"/>
      </w:r>
    </w:p>
    <w:p w14:paraId="06CF52AE" w14:textId="65A25F22" w:rsidR="00E1475A" w:rsidRPr="000341E7" w:rsidRDefault="00452E46" w:rsidP="00452E46">
      <w:pPr>
        <w:rPr>
          <w:rFonts w:ascii="Times New Roman" w:eastAsia="等线" w:hAnsi="Times New Roman" w:cs="Times New Roman"/>
          <w:szCs w:val="21"/>
        </w:rPr>
      </w:pPr>
      <w:r w:rsidRPr="000341E7">
        <w:rPr>
          <w:rFonts w:ascii="Times New Roman" w:eastAsia="等线" w:hAnsi="Times New Roman" w:cs="Times New Roman" w:hint="eastAsia"/>
          <w:b/>
          <w:bCs/>
          <w:szCs w:val="21"/>
        </w:rPr>
        <w:lastRenderedPageBreak/>
        <w:t>T</w:t>
      </w:r>
      <w:r w:rsidRPr="000341E7">
        <w:rPr>
          <w:rFonts w:ascii="Times New Roman" w:eastAsia="等线" w:hAnsi="Times New Roman" w:cs="Times New Roman"/>
          <w:b/>
          <w:bCs/>
          <w:szCs w:val="21"/>
        </w:rPr>
        <w:t>able S</w:t>
      </w:r>
      <w:r w:rsidR="002D69D9" w:rsidRPr="000341E7">
        <w:rPr>
          <w:rFonts w:ascii="Times New Roman" w:eastAsia="等线" w:hAnsi="Times New Roman" w:cs="Times New Roman"/>
          <w:b/>
          <w:bCs/>
          <w:szCs w:val="21"/>
        </w:rPr>
        <w:t>3</w:t>
      </w:r>
      <w:r w:rsidRPr="000341E7">
        <w:rPr>
          <w:rFonts w:ascii="Times New Roman" w:eastAsia="等线" w:hAnsi="Times New Roman" w:cs="Times New Roman"/>
          <w:szCs w:val="21"/>
        </w:rPr>
        <w:t xml:space="preserve"> Performances of </w:t>
      </w:r>
      <w:r w:rsidR="00A26196" w:rsidRPr="000341E7">
        <w:rPr>
          <w:rFonts w:ascii="Times New Roman" w:eastAsia="等线" w:hAnsi="Times New Roman" w:cs="Times New Roman"/>
          <w:szCs w:val="21"/>
        </w:rPr>
        <w:t>RF</w:t>
      </w:r>
      <w:r w:rsidRPr="000341E7">
        <w:rPr>
          <w:rFonts w:ascii="Times New Roman" w:eastAsia="等线" w:hAnsi="Times New Roman" w:cs="Times New Roman"/>
          <w:szCs w:val="21"/>
        </w:rPr>
        <w:t xml:space="preserve"> in each classification on validation se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1"/>
        <w:gridCol w:w="1636"/>
        <w:gridCol w:w="1636"/>
        <w:gridCol w:w="1636"/>
        <w:gridCol w:w="1747"/>
      </w:tblGrid>
      <w:tr w:rsidR="00A26196" w:rsidRPr="00A433AF" w14:paraId="12F73A7D" w14:textId="77777777" w:rsidTr="00A26196">
        <w:trPr>
          <w:trHeight w:val="390"/>
        </w:trPr>
        <w:tc>
          <w:tcPr>
            <w:tcW w:w="9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4728B1" w14:textId="4E00D1A3" w:rsidR="00A26196" w:rsidRPr="00831FB6" w:rsidRDefault="00A26196" w:rsidP="003C365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lassifier</w:t>
            </w:r>
          </w:p>
        </w:tc>
        <w:tc>
          <w:tcPr>
            <w:tcW w:w="9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1031D" w14:textId="30ECA497" w:rsidR="00A26196" w:rsidRPr="00831FB6" w:rsidRDefault="00A26196" w:rsidP="003C365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9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15045" w14:textId="68AFA871" w:rsidR="00A26196" w:rsidRPr="00831FB6" w:rsidRDefault="00A26196" w:rsidP="003C365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9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412DA7" w14:textId="62373A19" w:rsidR="00A26196" w:rsidRPr="00831FB6" w:rsidRDefault="00A26196" w:rsidP="003C365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05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11731" w14:textId="69F914F0" w:rsidR="00A26196" w:rsidRPr="00831FB6" w:rsidRDefault="00A26196" w:rsidP="003C365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</w:tr>
      <w:tr w:rsidR="00A26196" w:rsidRPr="00A433AF" w14:paraId="4C13C452" w14:textId="77777777" w:rsidTr="00A26196">
        <w:trPr>
          <w:trHeight w:val="390"/>
        </w:trPr>
        <w:tc>
          <w:tcPr>
            <w:tcW w:w="9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DE63B" w14:textId="504675D3" w:rsidR="00A26196" w:rsidRPr="00831FB6" w:rsidRDefault="00A26196" w:rsidP="003C365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4-vs-rest</w:t>
            </w:r>
          </w:p>
        </w:tc>
        <w:tc>
          <w:tcPr>
            <w:tcW w:w="9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B636A8" w14:textId="5FF41F38" w:rsidR="00A26196" w:rsidRPr="00A433AF" w:rsidRDefault="00702FC9" w:rsidP="003C365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5BA0F9" w14:textId="674A3C5A" w:rsidR="00A26196" w:rsidRPr="00A433AF" w:rsidRDefault="00333692" w:rsidP="003C365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3B5769" w14:textId="771B36D7" w:rsidR="00A26196" w:rsidRPr="00A433AF" w:rsidRDefault="00333692" w:rsidP="003C365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5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9520A6" w14:textId="79BDA47D" w:rsidR="00A26196" w:rsidRPr="00A433AF" w:rsidRDefault="00A26196" w:rsidP="003C365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333692">
              <w:rPr>
                <w:rFonts w:ascii="Times New Roman" w:eastAsia="等线" w:hAnsi="Times New Roman" w:cs="Times New Roman"/>
                <w:sz w:val="20"/>
                <w:szCs w:val="20"/>
              </w:rPr>
              <w:t>79</w:t>
            </w:r>
          </w:p>
        </w:tc>
      </w:tr>
      <w:tr w:rsidR="00A26196" w:rsidRPr="00A433AF" w14:paraId="1A200837" w14:textId="77777777" w:rsidTr="00A26196">
        <w:trPr>
          <w:trHeight w:val="390"/>
        </w:trPr>
        <w:tc>
          <w:tcPr>
            <w:tcW w:w="9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A664B3" w14:textId="11EEE2C4" w:rsidR="00A26196" w:rsidRPr="00831FB6" w:rsidRDefault="00A26196" w:rsidP="00A2619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5-vs-rest</w:t>
            </w:r>
          </w:p>
        </w:tc>
        <w:tc>
          <w:tcPr>
            <w:tcW w:w="9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71EF2E" w14:textId="4BB96073" w:rsidR="00A26196" w:rsidRPr="00A433AF" w:rsidRDefault="00702FC9" w:rsidP="00A2619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F1B4D8" w14:textId="77D6F77A" w:rsidR="00A26196" w:rsidRPr="00A433AF" w:rsidRDefault="00A26196" w:rsidP="00A2619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9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B38322" w14:textId="33297DB0" w:rsidR="00A26196" w:rsidRPr="00A433AF" w:rsidRDefault="00A26196" w:rsidP="00A2619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333692">
              <w:rPr>
                <w:rFonts w:ascii="Times New Roman" w:eastAsia="等线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5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BA7FD3" w14:textId="1B7BD8FF" w:rsidR="00A26196" w:rsidRPr="00A433AF" w:rsidRDefault="00A26196" w:rsidP="00A2619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4</w:t>
            </w:r>
            <w:r w:rsidR="00333692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</w:tr>
      <w:tr w:rsidR="00A26196" w:rsidRPr="00A433AF" w14:paraId="18F79DF7" w14:textId="77777777" w:rsidTr="00A26196">
        <w:trPr>
          <w:trHeight w:val="390"/>
        </w:trPr>
        <w:tc>
          <w:tcPr>
            <w:tcW w:w="9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C4810" w14:textId="40723B21" w:rsidR="00A26196" w:rsidRPr="00831FB6" w:rsidRDefault="00A26196" w:rsidP="00A2619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6-vs-rest</w:t>
            </w:r>
          </w:p>
        </w:tc>
        <w:tc>
          <w:tcPr>
            <w:tcW w:w="9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D56AB9" w14:textId="3E2F6F0D" w:rsidR="00A26196" w:rsidRPr="00A433AF" w:rsidRDefault="00702FC9" w:rsidP="00A2619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6C1E0A" w14:textId="79E5A8BF" w:rsidR="00A26196" w:rsidRPr="00A433AF" w:rsidRDefault="00A26196" w:rsidP="00A2619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333692">
              <w:rPr>
                <w:rFonts w:ascii="Times New Roman" w:eastAsia="等线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C92F84" w14:textId="44757247" w:rsidR="00A26196" w:rsidRPr="00A433AF" w:rsidRDefault="00A26196" w:rsidP="00A2619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333692">
              <w:rPr>
                <w:rFonts w:ascii="Times New Roman" w:eastAsia="等线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5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30922C" w14:textId="34FE93A7" w:rsidR="00A26196" w:rsidRPr="00A433AF" w:rsidRDefault="00A26196" w:rsidP="00A2619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D87144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="00333692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A26196" w:rsidRPr="00A433AF" w14:paraId="084772F1" w14:textId="77777777" w:rsidTr="00A26196">
        <w:trPr>
          <w:trHeight w:val="390"/>
        </w:trPr>
        <w:tc>
          <w:tcPr>
            <w:tcW w:w="9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C140D" w14:textId="1E8C2254" w:rsidR="00A26196" w:rsidRPr="00831FB6" w:rsidRDefault="00A26196" w:rsidP="00A2619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7-vs-rest</w:t>
            </w:r>
          </w:p>
        </w:tc>
        <w:tc>
          <w:tcPr>
            <w:tcW w:w="9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CA28FC" w14:textId="55C8A780" w:rsidR="00A26196" w:rsidRPr="00A433AF" w:rsidRDefault="00702FC9" w:rsidP="00A2619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934BE6" w14:textId="67376BCB" w:rsidR="00A26196" w:rsidRPr="00A433AF" w:rsidRDefault="00A26196" w:rsidP="00A2619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</w:t>
            </w:r>
            <w:r w:rsidR="0033369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D3963D" w14:textId="1B054A57" w:rsidR="00A26196" w:rsidRPr="00A433AF" w:rsidRDefault="00333692" w:rsidP="00A2619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5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377A47" w14:textId="4F239D9B" w:rsidR="00A26196" w:rsidRPr="00A433AF" w:rsidRDefault="00333692" w:rsidP="00A2619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86</w:t>
            </w:r>
          </w:p>
        </w:tc>
      </w:tr>
    </w:tbl>
    <w:p w14:paraId="5B446AE8" w14:textId="77777777" w:rsidR="00A15531" w:rsidRDefault="00A15531" w:rsidP="00452E46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0597672" w14:textId="62BC9823" w:rsidR="00A15531" w:rsidRDefault="00A15531">
      <w:pPr>
        <w:widowControl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br w:type="page"/>
      </w:r>
    </w:p>
    <w:p w14:paraId="72C5378D" w14:textId="403A1B7A" w:rsidR="006F6BAE" w:rsidRPr="000341E7" w:rsidRDefault="006F6BAE" w:rsidP="006F6BAE">
      <w:pPr>
        <w:rPr>
          <w:rFonts w:ascii="Times New Roman" w:eastAsia="等线" w:hAnsi="Times New Roman" w:cs="Times New Roman"/>
          <w:szCs w:val="21"/>
        </w:rPr>
      </w:pPr>
      <w:bookmarkStart w:id="1" w:name="_Hlk148895034"/>
      <w:r w:rsidRPr="000341E7">
        <w:rPr>
          <w:rFonts w:ascii="Times New Roman" w:eastAsia="等线" w:hAnsi="Times New Roman" w:cs="Times New Roman" w:hint="eastAsia"/>
          <w:b/>
          <w:bCs/>
          <w:szCs w:val="21"/>
        </w:rPr>
        <w:lastRenderedPageBreak/>
        <w:t>T</w:t>
      </w:r>
      <w:r w:rsidRPr="000341E7">
        <w:rPr>
          <w:rFonts w:ascii="Times New Roman" w:eastAsia="等线" w:hAnsi="Times New Roman" w:cs="Times New Roman"/>
          <w:b/>
          <w:bCs/>
          <w:szCs w:val="21"/>
        </w:rPr>
        <w:t xml:space="preserve">able S4 </w:t>
      </w:r>
      <w:r w:rsidRPr="000341E7">
        <w:rPr>
          <w:rFonts w:ascii="Times New Roman" w:eastAsia="等线" w:hAnsi="Times New Roman" w:cs="Times New Roman"/>
          <w:szCs w:val="21"/>
        </w:rPr>
        <w:t xml:space="preserve">Clinical risk factors for </w:t>
      </w:r>
      <w:r w:rsidRPr="000341E7">
        <w:rPr>
          <w:rFonts w:ascii="Times New Roman" w:eastAsia="等线" w:hAnsi="Times New Roman" w:cs="Times New Roman"/>
          <w:b/>
          <w:bCs/>
          <w:szCs w:val="21"/>
        </w:rPr>
        <w:t>(A)</w:t>
      </w:r>
      <w:r w:rsidRPr="000341E7">
        <w:rPr>
          <w:rFonts w:ascii="Times New Roman" w:eastAsia="等线" w:hAnsi="Times New Roman" w:cs="Times New Roman"/>
          <w:szCs w:val="21"/>
        </w:rPr>
        <w:t xml:space="preserve">5-field, </w:t>
      </w:r>
      <w:r w:rsidRPr="000341E7">
        <w:rPr>
          <w:rFonts w:ascii="Times New Roman" w:eastAsia="等线" w:hAnsi="Times New Roman" w:cs="Times New Roman"/>
          <w:b/>
          <w:bCs/>
          <w:szCs w:val="21"/>
        </w:rPr>
        <w:t>(B)</w:t>
      </w:r>
      <w:r w:rsidRPr="000341E7">
        <w:rPr>
          <w:rFonts w:ascii="Times New Roman" w:eastAsia="等线" w:hAnsi="Times New Roman" w:cs="Times New Roman"/>
          <w:szCs w:val="21"/>
        </w:rPr>
        <w:t xml:space="preserve">6-field and </w:t>
      </w:r>
      <w:r w:rsidRPr="000341E7">
        <w:rPr>
          <w:rFonts w:ascii="Times New Roman" w:eastAsia="等线" w:hAnsi="Times New Roman" w:cs="Times New Roman"/>
          <w:b/>
          <w:bCs/>
          <w:szCs w:val="21"/>
        </w:rPr>
        <w:t>(C)</w:t>
      </w:r>
      <w:r w:rsidRPr="000341E7">
        <w:rPr>
          <w:rFonts w:ascii="Times New Roman" w:eastAsia="等线" w:hAnsi="Times New Roman" w:cs="Times New Roman"/>
          <w:szCs w:val="21"/>
        </w:rPr>
        <w:t>7-field plan.</w:t>
      </w:r>
    </w:p>
    <w:bookmarkEnd w:id="1"/>
    <w:p w14:paraId="12F10AD2" w14:textId="77777777" w:rsidR="006F6BAE" w:rsidRPr="00A433AF" w:rsidRDefault="006F6BAE" w:rsidP="006F6BAE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A433AF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(</w:t>
      </w:r>
      <w:r w:rsidRPr="00A433AF">
        <w:rPr>
          <w:rFonts w:ascii="Times New Roman" w:eastAsia="等线" w:hAnsi="Times New Roman" w:cs="Times New Roman"/>
          <w:b/>
          <w:bCs/>
          <w:sz w:val="20"/>
          <w:szCs w:val="20"/>
        </w:rPr>
        <w:t>A)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2"/>
        <w:gridCol w:w="573"/>
        <w:gridCol w:w="1193"/>
        <w:gridCol w:w="746"/>
        <w:gridCol w:w="573"/>
        <w:gridCol w:w="1193"/>
        <w:gridCol w:w="746"/>
      </w:tblGrid>
      <w:tr w:rsidR="006F6BAE" w:rsidRPr="00A433AF" w14:paraId="7BFEEA32" w14:textId="77777777" w:rsidTr="0040207B">
        <w:trPr>
          <w:trHeight w:val="20"/>
        </w:trPr>
        <w:tc>
          <w:tcPr>
            <w:tcW w:w="1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38DD33" w14:textId="77777777" w:rsidR="006F6BAE" w:rsidRPr="00831FB6" w:rsidRDefault="006F6BAE" w:rsidP="0040207B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831FB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aracteristics</w:t>
            </w:r>
          </w:p>
        </w:tc>
        <w:tc>
          <w:tcPr>
            <w:tcW w:w="15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ACF3C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15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D053D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Multivariable</w:t>
            </w:r>
          </w:p>
        </w:tc>
      </w:tr>
      <w:tr w:rsidR="006F6BAE" w:rsidRPr="00A433AF" w14:paraId="4ADFC96C" w14:textId="77777777" w:rsidTr="0040207B">
        <w:trPr>
          <w:trHeight w:val="20"/>
        </w:trPr>
        <w:tc>
          <w:tcPr>
            <w:tcW w:w="1976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6B75DF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95FA01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A4B3EE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79AD0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AE007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12470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AFC9DC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6F6BAE" w:rsidRPr="00A433AF" w14:paraId="3838950C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F1F89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98271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E0152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,1.05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55937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BC7630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ED5CC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CBC16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6F6BAE" w:rsidRPr="00A433AF" w14:paraId="4D40A549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ACD57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1,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thers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47698" w14:textId="000E062A" w:rsidR="006F6BAE" w:rsidRPr="00A433AF" w:rsidRDefault="00506C80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68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685F3" w14:textId="07D985BF" w:rsidR="006F6BAE" w:rsidRPr="00A433AF" w:rsidRDefault="00506C80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59,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56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EDA83A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B7098" w14:textId="19BB6B6A" w:rsidR="006F6BAE" w:rsidRPr="00A433AF" w:rsidRDefault="00506C80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99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B418D" w14:textId="21119FAD" w:rsidR="006F6BAE" w:rsidRPr="00A433AF" w:rsidRDefault="00506C80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05,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79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E78E5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3</w:t>
            </w:r>
          </w:p>
        </w:tc>
      </w:tr>
      <w:tr w:rsidR="006F6BAE" w:rsidRPr="00A433AF" w14:paraId="2FF8F64A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11AEEC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</w:t>
            </w:r>
            <w:r w:rsidRPr="00A433A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thers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705F8F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.53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EEA41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09,6.07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DC2D1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78180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87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DFE079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55,5.38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334B0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1</w:t>
            </w:r>
          </w:p>
        </w:tc>
      </w:tr>
      <w:tr w:rsidR="006F6BAE" w:rsidRPr="00A433AF" w14:paraId="70E187E5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D511E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ER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Positive, Negative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DF3BF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11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CA5FF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4,1.92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93002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639DC2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7FDEE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C58739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6F6BAE" w:rsidRPr="00A433AF" w14:paraId="46A087EB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75581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R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Positive, Negative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7EC56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2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027B1A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1,1.72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988CF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gt;0.9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24A69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D767D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752CD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6F6BAE" w:rsidRPr="00A433AF" w14:paraId="1CDA6E00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B2F8B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ER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Positive, Negative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ABB3EC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59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24910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5,2.67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9CCF9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191DFC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A028DC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C515F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6F6BAE" w:rsidRPr="00A433AF" w14:paraId="59581221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AAA3B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Ki6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</w:t>
            </w:r>
            <w:r w:rsidRPr="00A433A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&lt;30%,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≥</w:t>
            </w:r>
            <w:r w:rsidRPr="00A433AF">
              <w:rPr>
                <w:rFonts w:ascii="Times New Roman" w:eastAsia="等线" w:hAnsi="Times New Roman" w:cs="Times New Roman"/>
                <w:sz w:val="20"/>
                <w:szCs w:val="20"/>
              </w:rPr>
              <w:t>30%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213DB3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9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8D292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1,1.17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C31404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3A35D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FEEC52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BCCED9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6F6BAE" w:rsidRPr="00A433AF" w14:paraId="4F7733CC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C57C7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ubtype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IDC, others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03454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51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4357D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3,3.80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4AE04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748C5E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9E5D6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32DF8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6F6BAE" w:rsidRPr="00A433AF" w14:paraId="1F640FBA" w14:textId="77777777" w:rsidTr="0040207B">
        <w:trPr>
          <w:trHeight w:val="20"/>
        </w:trPr>
        <w:tc>
          <w:tcPr>
            <w:tcW w:w="197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AF57F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urgery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BC, RM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8E18D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75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1C4F3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62,4.72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9D793D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106A2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1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836CA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3,2.27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4AB739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</w:t>
            </w:r>
          </w:p>
        </w:tc>
      </w:tr>
    </w:tbl>
    <w:p w14:paraId="5CBC1C86" w14:textId="77777777" w:rsidR="006F6BAE" w:rsidRPr="00A433AF" w:rsidRDefault="006F6BAE" w:rsidP="006F6BAE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A433AF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(</w:t>
      </w:r>
      <w:r w:rsidRPr="00A433AF">
        <w:rPr>
          <w:rFonts w:ascii="Times New Roman" w:eastAsia="等线" w:hAnsi="Times New Roman" w:cs="Times New Roman"/>
          <w:b/>
          <w:bCs/>
          <w:sz w:val="20"/>
          <w:szCs w:val="20"/>
        </w:rPr>
        <w:t>B)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2"/>
        <w:gridCol w:w="573"/>
        <w:gridCol w:w="1193"/>
        <w:gridCol w:w="746"/>
        <w:gridCol w:w="573"/>
        <w:gridCol w:w="1193"/>
        <w:gridCol w:w="746"/>
      </w:tblGrid>
      <w:tr w:rsidR="006F6BAE" w:rsidRPr="00A433AF" w14:paraId="28407532" w14:textId="77777777" w:rsidTr="0040207B">
        <w:trPr>
          <w:trHeight w:val="20"/>
        </w:trPr>
        <w:tc>
          <w:tcPr>
            <w:tcW w:w="1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9F253C" w14:textId="77777777" w:rsidR="006F6BAE" w:rsidRPr="00831FB6" w:rsidRDefault="006F6BAE" w:rsidP="0040207B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831FB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aracteristics</w:t>
            </w:r>
          </w:p>
        </w:tc>
        <w:tc>
          <w:tcPr>
            <w:tcW w:w="15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643F7E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15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4B6A9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Multivariable</w:t>
            </w:r>
          </w:p>
        </w:tc>
      </w:tr>
      <w:tr w:rsidR="006F6BAE" w:rsidRPr="00A433AF" w14:paraId="06B7E83D" w14:textId="77777777" w:rsidTr="0040207B">
        <w:trPr>
          <w:trHeight w:val="20"/>
        </w:trPr>
        <w:tc>
          <w:tcPr>
            <w:tcW w:w="1976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DCC61F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96D9F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F6F36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BA4D9A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FBE67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82466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9329F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6F6BAE" w:rsidRPr="00A433AF" w14:paraId="00AC9366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523E8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4F5A84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504E9F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6,1.02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50D58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3DABCF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F4D893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557F8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6F6BAE" w:rsidRPr="00A433AF" w14:paraId="60D3A670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F5C69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1,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thers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9165E" w14:textId="3D063FE1" w:rsidR="006F6BAE" w:rsidRPr="00A433AF" w:rsidRDefault="00834CC7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36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CBDAA7" w14:textId="79789703" w:rsidR="006F6BAE" w:rsidRPr="00A433AF" w:rsidRDefault="00834CC7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21,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61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035F2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7279BB" w14:textId="18920917" w:rsidR="006F6BAE" w:rsidRPr="00A433AF" w:rsidRDefault="00834CC7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63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B4B53A" w14:textId="28DBD349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2,</w:t>
            </w:r>
            <w:r w:rsidR="00834CC7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24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9580C" w14:textId="41050499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4830A6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6F6BAE" w:rsidRPr="00A433AF" w14:paraId="7DDDF748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50DF9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</w:t>
            </w:r>
            <w:r w:rsidRPr="00A433A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thers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5E9E5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AA0E7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4,0.69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BB85ED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0DA963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28486E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1,1.55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F7B68" w14:textId="788E49BB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</w:p>
        </w:tc>
      </w:tr>
      <w:tr w:rsidR="006F6BAE" w:rsidRPr="00A433AF" w14:paraId="6B6AAAB6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46F54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ER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Positive, Negative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FD230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FF7220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0,1.45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A04AD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222C87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12FC0E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C63BA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6F6BAE" w:rsidRPr="00A433AF" w14:paraId="0F78D90B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2407A4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R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Positive, Negative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624C6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DA60F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5,1.83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85707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8F8F9F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8585B4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67140B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6F6BAE" w:rsidRPr="00A433AF" w14:paraId="7C5286CB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2B35D1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ER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Positive, Negative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BC5CF4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6E82A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1,0.87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455FD6" w14:textId="0DF68953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8648FB">
              <w:rPr>
                <w:rFonts w:ascii="Times New Roman" w:eastAsia="等线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A60A5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A73DB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B7134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6F6BAE" w:rsidRPr="00A433AF" w14:paraId="462E98E6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0A0EB7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Ki6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</w:t>
            </w:r>
            <w:r w:rsidRPr="00A433A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&lt;30%,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≥</w:t>
            </w:r>
            <w:r w:rsidRPr="00A433AF">
              <w:rPr>
                <w:rFonts w:ascii="Times New Roman" w:eastAsia="等线" w:hAnsi="Times New Roman" w:cs="Times New Roman"/>
                <w:sz w:val="20"/>
                <w:szCs w:val="20"/>
              </w:rPr>
              <w:t>30%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3246C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27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927F0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5,2.17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E00D3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261EF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4125F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1ACCA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6F6BAE" w:rsidRPr="00A433AF" w14:paraId="55847F0F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AC8F64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ubtype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IDC, others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05AF04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18156D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4,0.52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FAE2DF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DE4A8C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EA5E9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0,0.64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8FDFAC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</w:t>
            </w:r>
          </w:p>
        </w:tc>
      </w:tr>
      <w:tr w:rsidR="006F6BAE" w:rsidRPr="00A433AF" w14:paraId="657C0D79" w14:textId="77777777" w:rsidTr="0040207B">
        <w:trPr>
          <w:trHeight w:val="20"/>
        </w:trPr>
        <w:tc>
          <w:tcPr>
            <w:tcW w:w="197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0B376B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urgery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BC, RM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9DCF5" w14:textId="35F0E778" w:rsidR="006F6BAE" w:rsidRPr="00A433AF" w:rsidRDefault="0004661C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32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EA215" w14:textId="0B9560E8" w:rsidR="006F6BAE" w:rsidRPr="00A433AF" w:rsidRDefault="0004661C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19,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55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1CDBDE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B9E21" w14:textId="0535166E" w:rsidR="006F6BAE" w:rsidRPr="00A433AF" w:rsidRDefault="0004661C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37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E2099" w14:textId="7D80DDA1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7,</w:t>
            </w:r>
            <w:r w:rsidR="0004661C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80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5416E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1</w:t>
            </w:r>
          </w:p>
        </w:tc>
      </w:tr>
    </w:tbl>
    <w:p w14:paraId="631DC61A" w14:textId="77777777" w:rsidR="006F6BAE" w:rsidRPr="00A433AF" w:rsidRDefault="006F6BAE" w:rsidP="006F6BAE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A433AF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(</w:t>
      </w:r>
      <w:r w:rsidRPr="00A433AF">
        <w:rPr>
          <w:rFonts w:ascii="Times New Roman" w:eastAsia="等线" w:hAnsi="Times New Roman" w:cs="Times New Roman"/>
          <w:b/>
          <w:bCs/>
          <w:sz w:val="20"/>
          <w:szCs w:val="20"/>
        </w:rPr>
        <w:t>C)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2"/>
        <w:gridCol w:w="573"/>
        <w:gridCol w:w="1193"/>
        <w:gridCol w:w="746"/>
        <w:gridCol w:w="573"/>
        <w:gridCol w:w="1193"/>
        <w:gridCol w:w="746"/>
      </w:tblGrid>
      <w:tr w:rsidR="006F6BAE" w:rsidRPr="00A433AF" w14:paraId="19F5538F" w14:textId="77777777" w:rsidTr="0040207B">
        <w:trPr>
          <w:trHeight w:val="20"/>
        </w:trPr>
        <w:tc>
          <w:tcPr>
            <w:tcW w:w="1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45C9E9" w14:textId="77777777" w:rsidR="006F6BAE" w:rsidRPr="00831FB6" w:rsidRDefault="006F6BAE" w:rsidP="0040207B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831FB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aracteristics</w:t>
            </w:r>
          </w:p>
        </w:tc>
        <w:tc>
          <w:tcPr>
            <w:tcW w:w="15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FA9C9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15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01826D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Multivariable</w:t>
            </w:r>
          </w:p>
        </w:tc>
      </w:tr>
      <w:tr w:rsidR="006F6BAE" w:rsidRPr="00A433AF" w14:paraId="12A5E161" w14:textId="77777777" w:rsidTr="0040207B">
        <w:trPr>
          <w:trHeight w:val="20"/>
        </w:trPr>
        <w:tc>
          <w:tcPr>
            <w:tcW w:w="1976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93651F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B3DBC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C4FA7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A8AB55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C1CADA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8FC10C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DB783" w14:textId="77777777" w:rsidR="006F6BAE" w:rsidRPr="00831FB6" w:rsidRDefault="006F6BAE" w:rsidP="0040207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31F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6F6BAE" w:rsidRPr="00A433AF" w14:paraId="327674C9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3EFFA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DA03F6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7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6F2C7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5,1.00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C656E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BFC16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42C1A4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B8EEB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6F6BAE" w:rsidRPr="00A433AF" w14:paraId="6DEE36D0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B0B54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1,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thers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E53DA" w14:textId="65A023BC" w:rsidR="006F6BAE" w:rsidRPr="00A433AF" w:rsidRDefault="004D0CB6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34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3D732" w14:textId="0AAD9665" w:rsidR="006F6BAE" w:rsidRPr="00A433AF" w:rsidRDefault="004D0CB6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20,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58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35C87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165D5" w14:textId="4B98CF60" w:rsidR="006F6BAE" w:rsidRPr="00A433AF" w:rsidRDefault="000B0883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86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C7E76" w14:textId="31BFE715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2,</w:t>
            </w:r>
            <w:r w:rsidR="00E10CF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81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C45CB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</w:p>
        </w:tc>
      </w:tr>
      <w:tr w:rsidR="000D58D0" w:rsidRPr="00A433AF" w14:paraId="17B25D88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B9C0FF" w14:textId="77777777" w:rsidR="000D58D0" w:rsidRPr="00A433AF" w:rsidRDefault="000D58D0" w:rsidP="000D58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</w:t>
            </w:r>
            <w:r w:rsidRPr="00A433A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thers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DE527" w14:textId="28751A11" w:rsidR="000D58D0" w:rsidRPr="00A433AF" w:rsidRDefault="000D58D0" w:rsidP="000D58D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D064D" w14:textId="490AFBB6" w:rsidR="000D58D0" w:rsidRPr="00A433AF" w:rsidRDefault="000D58D0" w:rsidP="000D58D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A778A3" w14:textId="77777777" w:rsidR="000D58D0" w:rsidRPr="00A433AF" w:rsidRDefault="000D58D0" w:rsidP="000D58D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BD5B0" w14:textId="29552745" w:rsidR="000D58D0" w:rsidRPr="00A433AF" w:rsidRDefault="000D58D0" w:rsidP="000D58D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13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19DED" w14:textId="6C1FEC5A" w:rsidR="000D58D0" w:rsidRPr="00A433AF" w:rsidRDefault="000D58D0" w:rsidP="000D58D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,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25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4508A" w14:textId="77777777" w:rsidR="000D58D0" w:rsidRPr="00A433AF" w:rsidRDefault="000D58D0" w:rsidP="000D58D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1</w:t>
            </w:r>
          </w:p>
        </w:tc>
      </w:tr>
      <w:tr w:rsidR="006F6BAE" w:rsidRPr="00A433AF" w14:paraId="55B2A586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AE201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ER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Positive, Negative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D1D2A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D49974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1,1.18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FDA63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9BEAA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544A29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DEEE5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6F6BAE" w:rsidRPr="00A433AF" w14:paraId="381AF687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4F9D2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R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Positive, Negative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0B599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2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F36CEB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3,1.19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6785E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6497DF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32B2B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3BCC57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6F6BAE" w:rsidRPr="00A433AF" w14:paraId="58CD4F11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07979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ER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Positive, Negative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F10E64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87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200D8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10,3.20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A75B9A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71E375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51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FE867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0,2.85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39CA5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</w:t>
            </w:r>
          </w:p>
        </w:tc>
      </w:tr>
      <w:tr w:rsidR="006F6BAE" w:rsidRPr="00A433AF" w14:paraId="187C9476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F1305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Ki6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</w:t>
            </w:r>
            <w:r w:rsidRPr="00A433A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&lt;30%,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≥</w:t>
            </w:r>
            <w:r w:rsidRPr="00A433AF">
              <w:rPr>
                <w:rFonts w:ascii="Times New Roman" w:eastAsia="等线" w:hAnsi="Times New Roman" w:cs="Times New Roman"/>
                <w:sz w:val="20"/>
                <w:szCs w:val="20"/>
              </w:rPr>
              <w:t>30%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98A78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44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20DC2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5,2.45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06C889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47E964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16EF4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9A6760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6F6BAE" w:rsidRPr="00A433AF" w14:paraId="044EF47A" w14:textId="77777777" w:rsidTr="0040207B">
        <w:trPr>
          <w:trHeight w:val="20"/>
        </w:trPr>
        <w:tc>
          <w:tcPr>
            <w:tcW w:w="197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582A63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ubtype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IDC, others)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F08A9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9</w:t>
            </w: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BF611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5,1.34</w:t>
            </w: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7BA645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</w:t>
            </w:r>
          </w:p>
        </w:tc>
        <w:tc>
          <w:tcPr>
            <w:tcW w:w="3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67277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2316C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AECF2F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6F6BAE" w:rsidRPr="00A433AF" w14:paraId="02ABA838" w14:textId="77777777" w:rsidTr="0040207B">
        <w:trPr>
          <w:trHeight w:val="20"/>
        </w:trPr>
        <w:tc>
          <w:tcPr>
            <w:tcW w:w="197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59AD9" w14:textId="77777777" w:rsidR="006F6BAE" w:rsidRPr="00A433AF" w:rsidRDefault="006F6BAE" w:rsidP="00402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urgery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BC, RM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26F51" w14:textId="599CC5E4" w:rsidR="006F6BAE" w:rsidRPr="00A433AF" w:rsidRDefault="00B466B4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18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55343" w14:textId="0DC18B9C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0,</w:t>
            </w:r>
            <w:r w:rsidR="00B466B4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31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80D34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F51E4" w14:textId="2817571E" w:rsidR="006F6BAE" w:rsidRPr="00A433AF" w:rsidRDefault="00127A05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6F6BAE"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45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5750A" w14:textId="14B8F198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1,</w:t>
            </w:r>
            <w:r w:rsidR="00127A05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98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7D8F9" w14:textId="77777777" w:rsidR="006F6BAE" w:rsidRPr="00A433AF" w:rsidRDefault="006F6BAE" w:rsidP="0040207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433A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4</w:t>
            </w:r>
          </w:p>
        </w:tc>
      </w:tr>
    </w:tbl>
    <w:p w14:paraId="7B89A581" w14:textId="77777777" w:rsidR="00112A85" w:rsidRPr="00452E46" w:rsidRDefault="00112A85"/>
    <w:sectPr w:rsidR="00112A85" w:rsidRPr="00452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35CF1" w14:textId="77777777" w:rsidR="00905DFE" w:rsidRDefault="00905DFE" w:rsidP="00452E46">
      <w:r>
        <w:separator/>
      </w:r>
    </w:p>
  </w:endnote>
  <w:endnote w:type="continuationSeparator" w:id="0">
    <w:p w14:paraId="5A9AB04E" w14:textId="77777777" w:rsidR="00905DFE" w:rsidRDefault="00905DFE" w:rsidP="00452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C1414" w14:textId="77777777" w:rsidR="00905DFE" w:rsidRDefault="00905DFE" w:rsidP="00452E46">
      <w:r>
        <w:separator/>
      </w:r>
    </w:p>
  </w:footnote>
  <w:footnote w:type="continuationSeparator" w:id="0">
    <w:p w14:paraId="5AD91485" w14:textId="77777777" w:rsidR="00905DFE" w:rsidRDefault="00905DFE" w:rsidP="00452E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E1E"/>
    <w:rsid w:val="000341E7"/>
    <w:rsid w:val="0004661C"/>
    <w:rsid w:val="00072356"/>
    <w:rsid w:val="000B0883"/>
    <w:rsid w:val="000D58D0"/>
    <w:rsid w:val="00112A85"/>
    <w:rsid w:val="00127A05"/>
    <w:rsid w:val="0015280D"/>
    <w:rsid w:val="001D0B9F"/>
    <w:rsid w:val="00250E57"/>
    <w:rsid w:val="002D1F9D"/>
    <w:rsid w:val="002D69D9"/>
    <w:rsid w:val="003223F6"/>
    <w:rsid w:val="00333692"/>
    <w:rsid w:val="003539D5"/>
    <w:rsid w:val="00450315"/>
    <w:rsid w:val="00452E46"/>
    <w:rsid w:val="004830A6"/>
    <w:rsid w:val="004B2BA7"/>
    <w:rsid w:val="004D0CB6"/>
    <w:rsid w:val="00506C80"/>
    <w:rsid w:val="00572E1E"/>
    <w:rsid w:val="00637327"/>
    <w:rsid w:val="00670044"/>
    <w:rsid w:val="006F6BAE"/>
    <w:rsid w:val="00702FC9"/>
    <w:rsid w:val="007039CB"/>
    <w:rsid w:val="00762B73"/>
    <w:rsid w:val="007D07B6"/>
    <w:rsid w:val="00831FB6"/>
    <w:rsid w:val="00834CC7"/>
    <w:rsid w:val="008648FB"/>
    <w:rsid w:val="00886530"/>
    <w:rsid w:val="008F3093"/>
    <w:rsid w:val="00905DFE"/>
    <w:rsid w:val="0093737A"/>
    <w:rsid w:val="00981159"/>
    <w:rsid w:val="00A15531"/>
    <w:rsid w:val="00A26196"/>
    <w:rsid w:val="00A2715C"/>
    <w:rsid w:val="00AB4C36"/>
    <w:rsid w:val="00AC2A0E"/>
    <w:rsid w:val="00B166E1"/>
    <w:rsid w:val="00B466B4"/>
    <w:rsid w:val="00B81DC8"/>
    <w:rsid w:val="00BC6B50"/>
    <w:rsid w:val="00BF0EAE"/>
    <w:rsid w:val="00BF33A7"/>
    <w:rsid w:val="00C6170A"/>
    <w:rsid w:val="00C631E4"/>
    <w:rsid w:val="00CF0DB1"/>
    <w:rsid w:val="00D5553A"/>
    <w:rsid w:val="00D87144"/>
    <w:rsid w:val="00DC3B69"/>
    <w:rsid w:val="00DE67E1"/>
    <w:rsid w:val="00E10CF3"/>
    <w:rsid w:val="00E1475A"/>
    <w:rsid w:val="00EA5511"/>
    <w:rsid w:val="00EE454E"/>
    <w:rsid w:val="00F829FE"/>
    <w:rsid w:val="00FD200C"/>
    <w:rsid w:val="00FE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25931"/>
  <w15:chartTrackingRefBased/>
  <w15:docId w15:val="{931B4F85-9CAD-439B-80D7-028358251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E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2E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2E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2E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2E46"/>
    <w:rPr>
      <w:sz w:val="18"/>
      <w:szCs w:val="18"/>
    </w:rPr>
  </w:style>
  <w:style w:type="table" w:styleId="a7">
    <w:name w:val="Table Grid"/>
    <w:basedOn w:val="a1"/>
    <w:uiPriority w:val="39"/>
    <w:rsid w:val="00762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72356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072356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072356"/>
  </w:style>
  <w:style w:type="paragraph" w:styleId="ab">
    <w:name w:val="annotation subject"/>
    <w:basedOn w:val="a9"/>
    <w:next w:val="a9"/>
    <w:link w:val="ac"/>
    <w:uiPriority w:val="99"/>
    <w:semiHidden/>
    <w:unhideWhenUsed/>
    <w:rsid w:val="0007235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72356"/>
    <w:rPr>
      <w:b/>
      <w:bCs/>
    </w:rPr>
  </w:style>
  <w:style w:type="paragraph" w:styleId="ad">
    <w:name w:val="Revision"/>
    <w:hidden/>
    <w:uiPriority w:val="99"/>
    <w:semiHidden/>
    <w:rsid w:val="00B16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5</TotalTime>
  <Pages>4</Pages>
  <Words>467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一辰</dc:creator>
  <cp:keywords/>
  <dc:description/>
  <cp:lastModifiedBy>毛一辰</cp:lastModifiedBy>
  <cp:revision>38</cp:revision>
  <cp:lastPrinted>2023-07-02T07:11:00Z</cp:lastPrinted>
  <dcterms:created xsi:type="dcterms:W3CDTF">2023-07-02T04:50:00Z</dcterms:created>
  <dcterms:modified xsi:type="dcterms:W3CDTF">2023-10-29T03:44:00Z</dcterms:modified>
</cp:coreProperties>
</file>